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1AB6E" w14:textId="7786C97F" w:rsidR="00B21EDC" w:rsidRPr="00B21EDC" w:rsidRDefault="001F267D" w:rsidP="00B21EDC">
      <w:pPr>
        <w:rPr>
          <w:b/>
          <w:sz w:val="20"/>
          <w:szCs w:val="20"/>
        </w:rPr>
      </w:pPr>
      <w:r>
        <w:rPr>
          <w:b/>
          <w:sz w:val="20"/>
          <w:szCs w:val="20"/>
        </w:rPr>
        <w:t>S3 Table</w:t>
      </w:r>
      <w:r w:rsidR="00B21EDC" w:rsidRPr="00B21EDC">
        <w:rPr>
          <w:b/>
          <w:sz w:val="20"/>
          <w:szCs w:val="20"/>
        </w:rPr>
        <w:t>.  qPCR data analysis: means and standard deviations of two normalization methods</w:t>
      </w:r>
      <w:r w:rsidR="00551BFD">
        <w:rPr>
          <w:b/>
          <w:sz w:val="20"/>
          <w:szCs w:val="20"/>
        </w:rPr>
        <w:t>.</w:t>
      </w:r>
    </w:p>
    <w:p w14:paraId="1CEA4260" w14:textId="77777777" w:rsidR="00B21EDC" w:rsidRDefault="00B21EDC" w:rsidP="00B21EDC">
      <w:pPr>
        <w:rPr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119"/>
        <w:gridCol w:w="724"/>
        <w:gridCol w:w="1134"/>
        <w:gridCol w:w="709"/>
        <w:gridCol w:w="1134"/>
        <w:gridCol w:w="720"/>
        <w:gridCol w:w="1264"/>
        <w:gridCol w:w="669"/>
      </w:tblGrid>
      <w:tr w:rsidR="000473FE" w14:paraId="0AB0168D" w14:textId="77777777" w:rsidTr="000473FE">
        <w:tc>
          <w:tcPr>
            <w:tcW w:w="1809" w:type="dxa"/>
          </w:tcPr>
          <w:p w14:paraId="6201252E" w14:textId="4469A720" w:rsidR="000473FE" w:rsidRDefault="000473FE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</w:t>
            </w:r>
          </w:p>
        </w:tc>
        <w:tc>
          <w:tcPr>
            <w:tcW w:w="3686" w:type="dxa"/>
            <w:gridSpan w:val="4"/>
          </w:tcPr>
          <w:p w14:paraId="6BB0BEC1" w14:textId="4293773D" w:rsidR="000473FE" w:rsidRDefault="000473FE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3</w:t>
            </w:r>
          </w:p>
        </w:tc>
        <w:tc>
          <w:tcPr>
            <w:tcW w:w="3787" w:type="dxa"/>
            <w:gridSpan w:val="4"/>
          </w:tcPr>
          <w:p w14:paraId="00B068C6" w14:textId="6339D734" w:rsidR="000473FE" w:rsidRDefault="000473FE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ac</w:t>
            </w:r>
          </w:p>
        </w:tc>
      </w:tr>
      <w:tr w:rsidR="00015769" w14:paraId="17281C3C" w14:textId="77777777" w:rsidTr="00922393">
        <w:tc>
          <w:tcPr>
            <w:tcW w:w="1809" w:type="dxa"/>
          </w:tcPr>
          <w:p w14:paraId="205DCF8E" w14:textId="61D6F949" w:rsidR="00015769" w:rsidRDefault="0001576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</w:p>
        </w:tc>
        <w:tc>
          <w:tcPr>
            <w:tcW w:w="1843" w:type="dxa"/>
            <w:gridSpan w:val="2"/>
          </w:tcPr>
          <w:p w14:paraId="20C5FF29" w14:textId="18749118" w:rsidR="00015769" w:rsidRDefault="0001576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ized mice n=24</w:t>
            </w:r>
          </w:p>
        </w:tc>
        <w:tc>
          <w:tcPr>
            <w:tcW w:w="1843" w:type="dxa"/>
            <w:gridSpan w:val="2"/>
          </w:tcPr>
          <w:p w14:paraId="68738965" w14:textId="7D983103" w:rsidR="00015769" w:rsidRDefault="0001576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racized mice n=15</w:t>
            </w:r>
          </w:p>
        </w:tc>
        <w:tc>
          <w:tcPr>
            <w:tcW w:w="1854" w:type="dxa"/>
            <w:gridSpan w:val="2"/>
          </w:tcPr>
          <w:p w14:paraId="24BCCB7B" w14:textId="4078C2D6" w:rsidR="00015769" w:rsidRDefault="0001576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ized mice n=25</w:t>
            </w:r>
          </w:p>
        </w:tc>
        <w:tc>
          <w:tcPr>
            <w:tcW w:w="1933" w:type="dxa"/>
            <w:gridSpan w:val="2"/>
          </w:tcPr>
          <w:p w14:paraId="46E9ECA4" w14:textId="7293C367" w:rsidR="00015769" w:rsidRDefault="0001576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racized mice n=16</w:t>
            </w:r>
          </w:p>
        </w:tc>
      </w:tr>
      <w:tr w:rsidR="00B21EDC" w14:paraId="67B75490" w14:textId="77777777" w:rsidTr="000473FE">
        <w:tc>
          <w:tcPr>
            <w:tcW w:w="1809" w:type="dxa"/>
          </w:tcPr>
          <w:p w14:paraId="78CFD64D" w14:textId="77777777" w:rsidR="00B21EDC" w:rsidRDefault="00B21EDC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-normalized dataset</w:t>
            </w:r>
          </w:p>
        </w:tc>
        <w:tc>
          <w:tcPr>
            <w:tcW w:w="1119" w:type="dxa"/>
          </w:tcPr>
          <w:p w14:paraId="585D4421" w14:textId="77777777" w:rsidR="00B21EDC" w:rsidRDefault="00B21EDC" w:rsidP="001D65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24" w:type="dxa"/>
          </w:tcPr>
          <w:p w14:paraId="0D0B7F15" w14:textId="77777777" w:rsidR="00B21EDC" w:rsidRDefault="00B21EDC" w:rsidP="001D65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134" w:type="dxa"/>
          </w:tcPr>
          <w:p w14:paraId="0D16FAFC" w14:textId="77777777" w:rsidR="00B21EDC" w:rsidRDefault="00B21EDC" w:rsidP="001D65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09" w:type="dxa"/>
          </w:tcPr>
          <w:p w14:paraId="45A74B6C" w14:textId="77777777" w:rsidR="00B21EDC" w:rsidRDefault="00B21EDC" w:rsidP="001D65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134" w:type="dxa"/>
          </w:tcPr>
          <w:p w14:paraId="3E0538B7" w14:textId="77777777" w:rsidR="00B21EDC" w:rsidRDefault="00B21EDC" w:rsidP="001D65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20" w:type="dxa"/>
          </w:tcPr>
          <w:p w14:paraId="695D8D15" w14:textId="77777777" w:rsidR="00B21EDC" w:rsidRDefault="00B21EDC" w:rsidP="001D65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264" w:type="dxa"/>
          </w:tcPr>
          <w:p w14:paraId="44FA5F35" w14:textId="77777777" w:rsidR="00B21EDC" w:rsidRDefault="00B21EDC" w:rsidP="001D65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669" w:type="dxa"/>
          </w:tcPr>
          <w:p w14:paraId="54234267" w14:textId="77777777" w:rsidR="00B21EDC" w:rsidRDefault="00B21EDC" w:rsidP="001D65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 w:rsidR="00B21EDC" w14:paraId="582AD753" w14:textId="77777777" w:rsidTr="000473FE">
        <w:tc>
          <w:tcPr>
            <w:tcW w:w="1809" w:type="dxa"/>
            <w:vAlign w:val="bottom"/>
          </w:tcPr>
          <w:p w14:paraId="7F340EC5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19" w:type="dxa"/>
            <w:vAlign w:val="bottom"/>
          </w:tcPr>
          <w:p w14:paraId="0B27A271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vAlign w:val="bottom"/>
          </w:tcPr>
          <w:p w14:paraId="0A8F7ABB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vAlign w:val="bottom"/>
          </w:tcPr>
          <w:p w14:paraId="3D641BD2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448C107E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vAlign w:val="bottom"/>
          </w:tcPr>
          <w:p w14:paraId="4C619D5F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bottom"/>
          </w:tcPr>
          <w:p w14:paraId="57DF190E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vAlign w:val="bottom"/>
          </w:tcPr>
          <w:p w14:paraId="24D11C3C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9" w:type="dxa"/>
            <w:vAlign w:val="bottom"/>
          </w:tcPr>
          <w:p w14:paraId="0534DDBA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B21EDC" w14:paraId="5BC8225F" w14:textId="77777777" w:rsidTr="000473FE">
        <w:tc>
          <w:tcPr>
            <w:tcW w:w="1809" w:type="dxa"/>
            <w:vAlign w:val="bottom"/>
          </w:tcPr>
          <w:p w14:paraId="7E93722D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119" w:type="dxa"/>
            <w:vAlign w:val="bottom"/>
          </w:tcPr>
          <w:p w14:paraId="79901F2E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4" w:type="dxa"/>
            <w:vAlign w:val="bottom"/>
          </w:tcPr>
          <w:p w14:paraId="29092B36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5FCB8810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vAlign w:val="bottom"/>
          </w:tcPr>
          <w:p w14:paraId="1E2FB8AA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27CC05FC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vAlign w:val="bottom"/>
          </w:tcPr>
          <w:p w14:paraId="590E5F2D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64" w:type="dxa"/>
            <w:vAlign w:val="bottom"/>
          </w:tcPr>
          <w:p w14:paraId="176617E5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69" w:type="dxa"/>
            <w:vAlign w:val="bottom"/>
          </w:tcPr>
          <w:p w14:paraId="42AF57CD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 w:rsidR="00B21EDC" w14:paraId="40F80DC1" w14:textId="77777777" w:rsidTr="000473FE">
        <w:tc>
          <w:tcPr>
            <w:tcW w:w="1809" w:type="dxa"/>
            <w:vAlign w:val="bottom"/>
          </w:tcPr>
          <w:p w14:paraId="27DB7A9E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Slc27a5</w:t>
            </w:r>
          </w:p>
        </w:tc>
        <w:tc>
          <w:tcPr>
            <w:tcW w:w="1119" w:type="dxa"/>
            <w:vAlign w:val="bottom"/>
          </w:tcPr>
          <w:p w14:paraId="29FBCCA7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4" w:type="dxa"/>
            <w:vAlign w:val="bottom"/>
          </w:tcPr>
          <w:p w14:paraId="3BE6E08F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14:paraId="2341A924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vAlign w:val="bottom"/>
          </w:tcPr>
          <w:p w14:paraId="29027FBA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5FEADE81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20" w:type="dxa"/>
            <w:vAlign w:val="bottom"/>
          </w:tcPr>
          <w:p w14:paraId="5066F632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4" w:type="dxa"/>
            <w:vAlign w:val="bottom"/>
          </w:tcPr>
          <w:p w14:paraId="18FFB542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69" w:type="dxa"/>
            <w:vAlign w:val="bottom"/>
          </w:tcPr>
          <w:p w14:paraId="24D95755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B21EDC" w14:paraId="0325CE3B" w14:textId="77777777" w:rsidTr="000473FE">
        <w:tc>
          <w:tcPr>
            <w:tcW w:w="1809" w:type="dxa"/>
            <w:vAlign w:val="bottom"/>
          </w:tcPr>
          <w:p w14:paraId="07346F99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1119" w:type="dxa"/>
            <w:vAlign w:val="bottom"/>
          </w:tcPr>
          <w:p w14:paraId="01A9E2D4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4" w:type="dxa"/>
            <w:vAlign w:val="bottom"/>
          </w:tcPr>
          <w:p w14:paraId="6D6F92DD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14:paraId="6C621CCC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vAlign w:val="bottom"/>
          </w:tcPr>
          <w:p w14:paraId="0AF7B4E0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5BE2A51A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20" w:type="dxa"/>
            <w:vAlign w:val="bottom"/>
          </w:tcPr>
          <w:p w14:paraId="20E4CB56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4" w:type="dxa"/>
            <w:vAlign w:val="bottom"/>
          </w:tcPr>
          <w:p w14:paraId="04596382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69" w:type="dxa"/>
            <w:vAlign w:val="bottom"/>
          </w:tcPr>
          <w:p w14:paraId="744B2DB7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 w:rsidR="00B21EDC" w14:paraId="5FA04DD4" w14:textId="77777777" w:rsidTr="000473FE">
        <w:tc>
          <w:tcPr>
            <w:tcW w:w="1809" w:type="dxa"/>
            <w:vAlign w:val="bottom"/>
          </w:tcPr>
          <w:p w14:paraId="5C654D94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119" w:type="dxa"/>
            <w:vAlign w:val="bottom"/>
          </w:tcPr>
          <w:p w14:paraId="355DFDB0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4" w:type="dxa"/>
            <w:vAlign w:val="bottom"/>
          </w:tcPr>
          <w:p w14:paraId="71DA0806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14:paraId="5472CC22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vAlign w:val="bottom"/>
          </w:tcPr>
          <w:p w14:paraId="530E1B3A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bottom"/>
          </w:tcPr>
          <w:p w14:paraId="5F3768F8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bottom"/>
          </w:tcPr>
          <w:p w14:paraId="6BC2D752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4" w:type="dxa"/>
            <w:vAlign w:val="bottom"/>
          </w:tcPr>
          <w:p w14:paraId="2CCB4DD7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9" w:type="dxa"/>
            <w:vAlign w:val="bottom"/>
          </w:tcPr>
          <w:p w14:paraId="0E75FE0F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</w:tr>
      <w:tr w:rsidR="00B21EDC" w14:paraId="0FC7E2C3" w14:textId="77777777" w:rsidTr="000473FE">
        <w:tc>
          <w:tcPr>
            <w:tcW w:w="1809" w:type="dxa"/>
            <w:vAlign w:val="bottom"/>
          </w:tcPr>
          <w:p w14:paraId="23D6A9B1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Acox2</w:t>
            </w:r>
          </w:p>
        </w:tc>
        <w:tc>
          <w:tcPr>
            <w:tcW w:w="1119" w:type="dxa"/>
            <w:vAlign w:val="bottom"/>
          </w:tcPr>
          <w:p w14:paraId="7D389F73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4" w:type="dxa"/>
            <w:vAlign w:val="bottom"/>
          </w:tcPr>
          <w:p w14:paraId="0049E8CE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14:paraId="2E74DB36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vAlign w:val="bottom"/>
          </w:tcPr>
          <w:p w14:paraId="540A7F2F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31BE0AC3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20" w:type="dxa"/>
            <w:vAlign w:val="bottom"/>
          </w:tcPr>
          <w:p w14:paraId="62AFA8C3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4" w:type="dxa"/>
            <w:vAlign w:val="bottom"/>
          </w:tcPr>
          <w:p w14:paraId="07EA3D73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669" w:type="dxa"/>
            <w:vAlign w:val="bottom"/>
          </w:tcPr>
          <w:p w14:paraId="40441AE0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</w:tr>
      <w:tr w:rsidR="00B21EDC" w14:paraId="636B61B3" w14:textId="77777777" w:rsidTr="000473FE">
        <w:tc>
          <w:tcPr>
            <w:tcW w:w="1809" w:type="dxa"/>
            <w:vAlign w:val="bottom"/>
          </w:tcPr>
          <w:p w14:paraId="02530F16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Cyp4a14</w:t>
            </w:r>
          </w:p>
        </w:tc>
        <w:tc>
          <w:tcPr>
            <w:tcW w:w="1119" w:type="dxa"/>
            <w:vAlign w:val="bottom"/>
          </w:tcPr>
          <w:p w14:paraId="477673F7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4" w:type="dxa"/>
            <w:vAlign w:val="bottom"/>
          </w:tcPr>
          <w:p w14:paraId="264BB4AF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bottom"/>
          </w:tcPr>
          <w:p w14:paraId="415F61E9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vAlign w:val="bottom"/>
          </w:tcPr>
          <w:p w14:paraId="033BF44D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14:paraId="2E17DA7B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0" w:type="dxa"/>
            <w:vAlign w:val="bottom"/>
          </w:tcPr>
          <w:p w14:paraId="6425767A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64" w:type="dxa"/>
            <w:vAlign w:val="bottom"/>
          </w:tcPr>
          <w:p w14:paraId="0C3F1657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9" w:type="dxa"/>
            <w:vAlign w:val="bottom"/>
          </w:tcPr>
          <w:p w14:paraId="6B48D049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B21EDC" w14:paraId="1A948DA7" w14:textId="77777777" w:rsidTr="000473FE">
        <w:tc>
          <w:tcPr>
            <w:tcW w:w="1809" w:type="dxa"/>
            <w:vAlign w:val="bottom"/>
          </w:tcPr>
          <w:p w14:paraId="2990007F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1119" w:type="dxa"/>
            <w:vAlign w:val="bottom"/>
          </w:tcPr>
          <w:p w14:paraId="146FD444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4" w:type="dxa"/>
            <w:vAlign w:val="bottom"/>
          </w:tcPr>
          <w:p w14:paraId="212EFD29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14:paraId="22B2DA2C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vAlign w:val="bottom"/>
          </w:tcPr>
          <w:p w14:paraId="4268A060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14:paraId="42DD6D46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0" w:type="dxa"/>
            <w:vAlign w:val="bottom"/>
          </w:tcPr>
          <w:p w14:paraId="43B5ED92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64" w:type="dxa"/>
            <w:vAlign w:val="bottom"/>
          </w:tcPr>
          <w:p w14:paraId="3567DD65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9" w:type="dxa"/>
            <w:vAlign w:val="bottom"/>
          </w:tcPr>
          <w:p w14:paraId="6CA53FFC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 w:rsidR="00B21EDC" w14:paraId="5A4B16EF" w14:textId="77777777" w:rsidTr="000473FE">
        <w:tc>
          <w:tcPr>
            <w:tcW w:w="1809" w:type="dxa"/>
            <w:vAlign w:val="bottom"/>
          </w:tcPr>
          <w:p w14:paraId="500AF0BF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119" w:type="dxa"/>
            <w:vAlign w:val="bottom"/>
          </w:tcPr>
          <w:p w14:paraId="4EC2A840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4" w:type="dxa"/>
            <w:vAlign w:val="bottom"/>
          </w:tcPr>
          <w:p w14:paraId="1CBD896D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14:paraId="2E4DDCD6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vAlign w:val="bottom"/>
          </w:tcPr>
          <w:p w14:paraId="7C1DC718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14:paraId="1D6BDD41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0" w:type="dxa"/>
            <w:vAlign w:val="bottom"/>
          </w:tcPr>
          <w:p w14:paraId="4E13D211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4" w:type="dxa"/>
            <w:vAlign w:val="bottom"/>
          </w:tcPr>
          <w:p w14:paraId="696EACA4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69" w:type="dxa"/>
            <w:vAlign w:val="bottom"/>
          </w:tcPr>
          <w:p w14:paraId="55E200F2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B21EDC" w14:paraId="3CA9A260" w14:textId="77777777" w:rsidTr="000473FE">
        <w:tc>
          <w:tcPr>
            <w:tcW w:w="1809" w:type="dxa"/>
            <w:vAlign w:val="bottom"/>
          </w:tcPr>
          <w:p w14:paraId="0DBBB28F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ck1</w:t>
            </w:r>
          </w:p>
        </w:tc>
        <w:tc>
          <w:tcPr>
            <w:tcW w:w="1119" w:type="dxa"/>
            <w:vAlign w:val="bottom"/>
          </w:tcPr>
          <w:p w14:paraId="74BDC25B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4" w:type="dxa"/>
            <w:vAlign w:val="bottom"/>
          </w:tcPr>
          <w:p w14:paraId="2ED615EB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6613B1C2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vAlign w:val="bottom"/>
          </w:tcPr>
          <w:p w14:paraId="1C975411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14:paraId="7480DBED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0" w:type="dxa"/>
            <w:vAlign w:val="bottom"/>
          </w:tcPr>
          <w:p w14:paraId="0E820571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4" w:type="dxa"/>
            <w:vAlign w:val="bottom"/>
          </w:tcPr>
          <w:p w14:paraId="2D177AB9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69" w:type="dxa"/>
            <w:vAlign w:val="bottom"/>
          </w:tcPr>
          <w:p w14:paraId="78CBC74C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</w:tr>
      <w:tr w:rsidR="00B21EDC" w14:paraId="04F34FD2" w14:textId="77777777" w:rsidTr="000473FE">
        <w:tc>
          <w:tcPr>
            <w:tcW w:w="1809" w:type="dxa"/>
            <w:vAlign w:val="bottom"/>
          </w:tcPr>
          <w:p w14:paraId="52C708C7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Insig2</w:t>
            </w:r>
          </w:p>
        </w:tc>
        <w:tc>
          <w:tcPr>
            <w:tcW w:w="1119" w:type="dxa"/>
            <w:vAlign w:val="bottom"/>
          </w:tcPr>
          <w:p w14:paraId="38A89435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4" w:type="dxa"/>
            <w:vAlign w:val="bottom"/>
          </w:tcPr>
          <w:p w14:paraId="364A8DE5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bottom"/>
          </w:tcPr>
          <w:p w14:paraId="65325F75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vAlign w:val="bottom"/>
          </w:tcPr>
          <w:p w14:paraId="58850077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bottom"/>
          </w:tcPr>
          <w:p w14:paraId="016FC3D4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20" w:type="dxa"/>
            <w:vAlign w:val="bottom"/>
          </w:tcPr>
          <w:p w14:paraId="37B85363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4" w:type="dxa"/>
            <w:vAlign w:val="bottom"/>
          </w:tcPr>
          <w:p w14:paraId="3563DFB9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669" w:type="dxa"/>
            <w:vAlign w:val="bottom"/>
          </w:tcPr>
          <w:p w14:paraId="538A8A95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</w:tr>
      <w:tr w:rsidR="00B21EDC" w14:paraId="4F59E274" w14:textId="77777777" w:rsidTr="000473FE">
        <w:tc>
          <w:tcPr>
            <w:tcW w:w="1809" w:type="dxa"/>
            <w:vAlign w:val="bottom"/>
          </w:tcPr>
          <w:p w14:paraId="0549EF07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lin5</w:t>
            </w:r>
          </w:p>
        </w:tc>
        <w:tc>
          <w:tcPr>
            <w:tcW w:w="1119" w:type="dxa"/>
            <w:vAlign w:val="bottom"/>
          </w:tcPr>
          <w:p w14:paraId="00639AD1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4" w:type="dxa"/>
            <w:vAlign w:val="bottom"/>
          </w:tcPr>
          <w:p w14:paraId="0836EB0B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14:paraId="3DE3B16E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vAlign w:val="bottom"/>
          </w:tcPr>
          <w:p w14:paraId="631AA629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14:paraId="10656251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20" w:type="dxa"/>
            <w:vAlign w:val="bottom"/>
          </w:tcPr>
          <w:p w14:paraId="1C7974BA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4" w:type="dxa"/>
            <w:vAlign w:val="bottom"/>
          </w:tcPr>
          <w:p w14:paraId="7A7FB8FE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69" w:type="dxa"/>
            <w:vAlign w:val="bottom"/>
          </w:tcPr>
          <w:p w14:paraId="10E8D5AC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B21EDC" w14:paraId="5F746059" w14:textId="77777777" w:rsidTr="000473FE">
        <w:tc>
          <w:tcPr>
            <w:tcW w:w="1809" w:type="dxa"/>
            <w:vAlign w:val="bottom"/>
          </w:tcPr>
          <w:p w14:paraId="4651541B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1119" w:type="dxa"/>
            <w:vAlign w:val="bottom"/>
          </w:tcPr>
          <w:p w14:paraId="39147317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4" w:type="dxa"/>
            <w:vAlign w:val="bottom"/>
          </w:tcPr>
          <w:p w14:paraId="609006AE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14:paraId="105D2C70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vAlign w:val="bottom"/>
          </w:tcPr>
          <w:p w14:paraId="617E7564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14:paraId="4B6A59B7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vAlign w:val="bottom"/>
          </w:tcPr>
          <w:p w14:paraId="4A0099E5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4" w:type="dxa"/>
            <w:vAlign w:val="bottom"/>
          </w:tcPr>
          <w:p w14:paraId="141CCCEC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9" w:type="dxa"/>
            <w:vAlign w:val="bottom"/>
          </w:tcPr>
          <w:p w14:paraId="2FEE2E56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 w:rsidR="00B21EDC" w14:paraId="788355D8" w14:textId="77777777" w:rsidTr="000473FE">
        <w:tc>
          <w:tcPr>
            <w:tcW w:w="1809" w:type="dxa"/>
            <w:vAlign w:val="bottom"/>
          </w:tcPr>
          <w:p w14:paraId="0EA11EA3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Sqle</w:t>
            </w:r>
          </w:p>
        </w:tc>
        <w:tc>
          <w:tcPr>
            <w:tcW w:w="1119" w:type="dxa"/>
            <w:vAlign w:val="bottom"/>
          </w:tcPr>
          <w:p w14:paraId="562100B2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4" w:type="dxa"/>
            <w:vAlign w:val="bottom"/>
          </w:tcPr>
          <w:p w14:paraId="4B249051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54C16398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vAlign w:val="bottom"/>
          </w:tcPr>
          <w:p w14:paraId="1A1694D7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6F58AEAE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bottom"/>
          </w:tcPr>
          <w:p w14:paraId="38323A5A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4" w:type="dxa"/>
            <w:vAlign w:val="bottom"/>
          </w:tcPr>
          <w:p w14:paraId="79F57352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69" w:type="dxa"/>
            <w:vAlign w:val="bottom"/>
          </w:tcPr>
          <w:p w14:paraId="58560ED1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</w:tr>
      <w:tr w:rsidR="00B21EDC" w14:paraId="44C14978" w14:textId="77777777" w:rsidTr="000473FE">
        <w:tc>
          <w:tcPr>
            <w:tcW w:w="1809" w:type="dxa"/>
            <w:vAlign w:val="bottom"/>
          </w:tcPr>
          <w:p w14:paraId="61812B37" w14:textId="77777777" w:rsidR="00B21EDC" w:rsidRPr="006A048E" w:rsidRDefault="00B21EDC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Serpina6</w:t>
            </w:r>
          </w:p>
        </w:tc>
        <w:tc>
          <w:tcPr>
            <w:tcW w:w="1119" w:type="dxa"/>
            <w:vAlign w:val="bottom"/>
          </w:tcPr>
          <w:p w14:paraId="3363BE9D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4" w:type="dxa"/>
            <w:vAlign w:val="bottom"/>
          </w:tcPr>
          <w:p w14:paraId="14945A84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bottom"/>
          </w:tcPr>
          <w:p w14:paraId="1A612663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vAlign w:val="bottom"/>
          </w:tcPr>
          <w:p w14:paraId="1C0A72CB" w14:textId="77777777" w:rsidR="00B21EDC" w:rsidRPr="006367B8" w:rsidRDefault="00B21EDC" w:rsidP="00EC1C61">
            <w:pPr>
              <w:jc w:val="right"/>
              <w:rPr>
                <w:sz w:val="20"/>
                <w:szCs w:val="20"/>
              </w:rPr>
            </w:pPr>
            <w:r w:rsidRPr="006367B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14:paraId="57E28C84" w14:textId="77777777" w:rsidR="00B21EDC" w:rsidRPr="00B84A22" w:rsidRDefault="00B21EDC" w:rsidP="00EC1C61">
            <w:pPr>
              <w:jc w:val="right"/>
              <w:rPr>
                <w:sz w:val="20"/>
                <w:szCs w:val="20"/>
              </w:rPr>
            </w:pPr>
            <w:r w:rsidRPr="00B84A22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0" w:type="dxa"/>
            <w:vAlign w:val="bottom"/>
          </w:tcPr>
          <w:p w14:paraId="29359BB1" w14:textId="77777777" w:rsidR="00B21EDC" w:rsidRPr="00BF7137" w:rsidRDefault="00B21EDC" w:rsidP="00EC1C61">
            <w:pPr>
              <w:jc w:val="right"/>
              <w:rPr>
                <w:sz w:val="20"/>
                <w:szCs w:val="20"/>
              </w:rPr>
            </w:pPr>
            <w:r w:rsidRPr="00BF7137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4" w:type="dxa"/>
            <w:vAlign w:val="bottom"/>
          </w:tcPr>
          <w:p w14:paraId="08A292D2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69" w:type="dxa"/>
            <w:vAlign w:val="bottom"/>
          </w:tcPr>
          <w:p w14:paraId="5FE73AA2" w14:textId="77777777" w:rsidR="00B21EDC" w:rsidRPr="00D52827" w:rsidRDefault="00B21EDC" w:rsidP="00EC1C61">
            <w:pPr>
              <w:jc w:val="right"/>
              <w:rPr>
                <w:sz w:val="20"/>
                <w:szCs w:val="20"/>
              </w:rPr>
            </w:pPr>
            <w:r w:rsidRPr="00D52827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B21EDC" w14:paraId="2013AA2D" w14:textId="77777777" w:rsidTr="000473FE">
        <w:tc>
          <w:tcPr>
            <w:tcW w:w="1809" w:type="dxa"/>
          </w:tcPr>
          <w:p w14:paraId="462C5AA8" w14:textId="08F405CA" w:rsidR="00B21EDC" w:rsidRPr="00217039" w:rsidRDefault="000473FE" w:rsidP="00EC1C6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B21EDC">
              <w:rPr>
                <w:sz w:val="20"/>
                <w:szCs w:val="20"/>
              </w:rPr>
              <w:t>ean-normalized dataset</w:t>
            </w:r>
          </w:p>
        </w:tc>
        <w:tc>
          <w:tcPr>
            <w:tcW w:w="1119" w:type="dxa"/>
          </w:tcPr>
          <w:p w14:paraId="2E9EC59C" w14:textId="77777777" w:rsidR="00B21EDC" w:rsidRDefault="00B21EDC" w:rsidP="000157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24" w:type="dxa"/>
          </w:tcPr>
          <w:p w14:paraId="1C0FBEB3" w14:textId="77777777" w:rsidR="00B21EDC" w:rsidRDefault="00B21EDC" w:rsidP="000157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134" w:type="dxa"/>
          </w:tcPr>
          <w:p w14:paraId="2313A861" w14:textId="77777777" w:rsidR="00B21EDC" w:rsidRDefault="00B21EDC" w:rsidP="000157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09" w:type="dxa"/>
          </w:tcPr>
          <w:p w14:paraId="442F526D" w14:textId="77777777" w:rsidR="00B21EDC" w:rsidRDefault="00B21EDC" w:rsidP="000157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134" w:type="dxa"/>
          </w:tcPr>
          <w:p w14:paraId="6679FA7C" w14:textId="77777777" w:rsidR="00B21EDC" w:rsidRDefault="00B21EDC" w:rsidP="000157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20" w:type="dxa"/>
          </w:tcPr>
          <w:p w14:paraId="708B4D8C" w14:textId="77777777" w:rsidR="00B21EDC" w:rsidRDefault="00B21EDC" w:rsidP="000157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264" w:type="dxa"/>
          </w:tcPr>
          <w:p w14:paraId="2B2AE048" w14:textId="77777777" w:rsidR="00B21EDC" w:rsidRDefault="00B21EDC" w:rsidP="000157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669" w:type="dxa"/>
          </w:tcPr>
          <w:p w14:paraId="26EAFDB4" w14:textId="77777777" w:rsidR="00B21EDC" w:rsidRDefault="00B21EDC" w:rsidP="000157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 w:rsidR="00B21EDC" w14:paraId="491E754C" w14:textId="77777777" w:rsidTr="000473FE">
        <w:tc>
          <w:tcPr>
            <w:tcW w:w="1809" w:type="dxa"/>
            <w:vAlign w:val="bottom"/>
          </w:tcPr>
          <w:p w14:paraId="2D743446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19" w:type="dxa"/>
            <w:vAlign w:val="bottom"/>
          </w:tcPr>
          <w:p w14:paraId="5E06368C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24" w:type="dxa"/>
            <w:vAlign w:val="bottom"/>
          </w:tcPr>
          <w:p w14:paraId="2F677FE3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bottom"/>
          </w:tcPr>
          <w:p w14:paraId="30A1F7F0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09" w:type="dxa"/>
            <w:vAlign w:val="bottom"/>
          </w:tcPr>
          <w:p w14:paraId="50B18F2C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14:paraId="46CE74C8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vAlign w:val="bottom"/>
          </w:tcPr>
          <w:p w14:paraId="796308C6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4" w:type="dxa"/>
            <w:vAlign w:val="bottom"/>
          </w:tcPr>
          <w:p w14:paraId="67549840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69" w:type="dxa"/>
            <w:vAlign w:val="bottom"/>
          </w:tcPr>
          <w:p w14:paraId="3361C710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B21EDC" w14:paraId="67C497A8" w14:textId="77777777" w:rsidTr="000473FE">
        <w:tc>
          <w:tcPr>
            <w:tcW w:w="1809" w:type="dxa"/>
            <w:vAlign w:val="bottom"/>
          </w:tcPr>
          <w:p w14:paraId="3086BF33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119" w:type="dxa"/>
            <w:vAlign w:val="bottom"/>
          </w:tcPr>
          <w:p w14:paraId="3C61D228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4" w:type="dxa"/>
            <w:vAlign w:val="bottom"/>
          </w:tcPr>
          <w:p w14:paraId="0FC81F14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0B5CEDE1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vAlign w:val="bottom"/>
          </w:tcPr>
          <w:p w14:paraId="071E7947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371F5689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vAlign w:val="bottom"/>
          </w:tcPr>
          <w:p w14:paraId="48479305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4" w:type="dxa"/>
            <w:vAlign w:val="bottom"/>
          </w:tcPr>
          <w:p w14:paraId="7CE00B11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9" w:type="dxa"/>
            <w:vAlign w:val="bottom"/>
          </w:tcPr>
          <w:p w14:paraId="3A158CBA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B21EDC" w14:paraId="38708095" w14:textId="77777777" w:rsidTr="000473FE">
        <w:tc>
          <w:tcPr>
            <w:tcW w:w="1809" w:type="dxa"/>
            <w:vAlign w:val="bottom"/>
          </w:tcPr>
          <w:p w14:paraId="7BFAEAEF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Slc27a5</w:t>
            </w:r>
          </w:p>
        </w:tc>
        <w:tc>
          <w:tcPr>
            <w:tcW w:w="1119" w:type="dxa"/>
            <w:vAlign w:val="bottom"/>
          </w:tcPr>
          <w:p w14:paraId="6413CA09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4" w:type="dxa"/>
            <w:vAlign w:val="bottom"/>
          </w:tcPr>
          <w:p w14:paraId="663A94CF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14:paraId="706BA55C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9" w:type="dxa"/>
            <w:vAlign w:val="bottom"/>
          </w:tcPr>
          <w:p w14:paraId="6CB3A44B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14:paraId="42B2C469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20" w:type="dxa"/>
            <w:vAlign w:val="bottom"/>
          </w:tcPr>
          <w:p w14:paraId="5F25D106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4" w:type="dxa"/>
            <w:vAlign w:val="bottom"/>
          </w:tcPr>
          <w:p w14:paraId="48D0CE10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69" w:type="dxa"/>
            <w:vAlign w:val="bottom"/>
          </w:tcPr>
          <w:p w14:paraId="0D7E1175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</w:tr>
      <w:tr w:rsidR="00B21EDC" w14:paraId="349B1FB9" w14:textId="77777777" w:rsidTr="000473FE">
        <w:tc>
          <w:tcPr>
            <w:tcW w:w="1809" w:type="dxa"/>
            <w:vAlign w:val="bottom"/>
          </w:tcPr>
          <w:p w14:paraId="4F01AE1E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1119" w:type="dxa"/>
            <w:vAlign w:val="bottom"/>
          </w:tcPr>
          <w:p w14:paraId="0E819483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4" w:type="dxa"/>
            <w:vAlign w:val="bottom"/>
          </w:tcPr>
          <w:p w14:paraId="1C2B1060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14:paraId="3B2001DA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9" w:type="dxa"/>
            <w:vAlign w:val="bottom"/>
          </w:tcPr>
          <w:p w14:paraId="55F3CCE7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bottom"/>
          </w:tcPr>
          <w:p w14:paraId="0508A96A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vAlign w:val="bottom"/>
          </w:tcPr>
          <w:p w14:paraId="385805C6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4" w:type="dxa"/>
            <w:vAlign w:val="bottom"/>
          </w:tcPr>
          <w:p w14:paraId="23E25499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9" w:type="dxa"/>
            <w:vAlign w:val="bottom"/>
          </w:tcPr>
          <w:p w14:paraId="3CD438FD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B21EDC" w14:paraId="7E4F1A10" w14:textId="77777777" w:rsidTr="000473FE">
        <w:tc>
          <w:tcPr>
            <w:tcW w:w="1809" w:type="dxa"/>
            <w:vAlign w:val="bottom"/>
          </w:tcPr>
          <w:p w14:paraId="3E1CBF91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119" w:type="dxa"/>
            <w:vAlign w:val="bottom"/>
          </w:tcPr>
          <w:p w14:paraId="6FEE02D4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4" w:type="dxa"/>
            <w:vAlign w:val="bottom"/>
          </w:tcPr>
          <w:p w14:paraId="18EF6119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14:paraId="326CCD15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vAlign w:val="bottom"/>
          </w:tcPr>
          <w:p w14:paraId="13045FAB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bottom"/>
          </w:tcPr>
          <w:p w14:paraId="29D6F013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vAlign w:val="bottom"/>
          </w:tcPr>
          <w:p w14:paraId="35C4D149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4" w:type="dxa"/>
            <w:vAlign w:val="bottom"/>
          </w:tcPr>
          <w:p w14:paraId="5A9DA2D4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9" w:type="dxa"/>
            <w:vAlign w:val="bottom"/>
          </w:tcPr>
          <w:p w14:paraId="6C7C7987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B21EDC" w14:paraId="69ED38F4" w14:textId="77777777" w:rsidTr="000473FE">
        <w:tc>
          <w:tcPr>
            <w:tcW w:w="1809" w:type="dxa"/>
            <w:vAlign w:val="bottom"/>
          </w:tcPr>
          <w:p w14:paraId="3BA7D8EA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Acox2</w:t>
            </w:r>
          </w:p>
        </w:tc>
        <w:tc>
          <w:tcPr>
            <w:tcW w:w="1119" w:type="dxa"/>
            <w:vAlign w:val="bottom"/>
          </w:tcPr>
          <w:p w14:paraId="313961A6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4" w:type="dxa"/>
            <w:vAlign w:val="bottom"/>
          </w:tcPr>
          <w:p w14:paraId="0163F294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14:paraId="725DC000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vAlign w:val="bottom"/>
          </w:tcPr>
          <w:p w14:paraId="119BAE99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14:paraId="1C85E67F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20" w:type="dxa"/>
            <w:vAlign w:val="bottom"/>
          </w:tcPr>
          <w:p w14:paraId="57E8517B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4" w:type="dxa"/>
            <w:vAlign w:val="bottom"/>
          </w:tcPr>
          <w:p w14:paraId="068AB022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69" w:type="dxa"/>
            <w:vAlign w:val="bottom"/>
          </w:tcPr>
          <w:p w14:paraId="1193B0AB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 w:rsidR="00B21EDC" w14:paraId="2975C36B" w14:textId="77777777" w:rsidTr="000473FE">
        <w:tc>
          <w:tcPr>
            <w:tcW w:w="1809" w:type="dxa"/>
            <w:vAlign w:val="bottom"/>
          </w:tcPr>
          <w:p w14:paraId="4CAEE89E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Cyp4a14</w:t>
            </w:r>
          </w:p>
        </w:tc>
        <w:tc>
          <w:tcPr>
            <w:tcW w:w="1119" w:type="dxa"/>
            <w:vAlign w:val="bottom"/>
          </w:tcPr>
          <w:p w14:paraId="6D1ED887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4" w:type="dxa"/>
            <w:vAlign w:val="bottom"/>
          </w:tcPr>
          <w:p w14:paraId="536598CB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bottom"/>
          </w:tcPr>
          <w:p w14:paraId="7BA3975B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vAlign w:val="bottom"/>
          </w:tcPr>
          <w:p w14:paraId="4DF288AD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bottom"/>
          </w:tcPr>
          <w:p w14:paraId="6C72302F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vAlign w:val="bottom"/>
          </w:tcPr>
          <w:p w14:paraId="73AF6505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4" w:type="dxa"/>
            <w:vAlign w:val="bottom"/>
          </w:tcPr>
          <w:p w14:paraId="2AC36B07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9" w:type="dxa"/>
            <w:vAlign w:val="bottom"/>
          </w:tcPr>
          <w:p w14:paraId="25EDA8E9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B21EDC" w14:paraId="2E4A9B0A" w14:textId="77777777" w:rsidTr="000473FE">
        <w:tc>
          <w:tcPr>
            <w:tcW w:w="1809" w:type="dxa"/>
            <w:vAlign w:val="bottom"/>
          </w:tcPr>
          <w:p w14:paraId="25D6B25E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1119" w:type="dxa"/>
            <w:vAlign w:val="bottom"/>
          </w:tcPr>
          <w:p w14:paraId="38859977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4" w:type="dxa"/>
            <w:vAlign w:val="bottom"/>
          </w:tcPr>
          <w:p w14:paraId="785D317C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14:paraId="2A405849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9" w:type="dxa"/>
            <w:vAlign w:val="bottom"/>
          </w:tcPr>
          <w:p w14:paraId="0187B447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bottom"/>
          </w:tcPr>
          <w:p w14:paraId="4E1BAD68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vAlign w:val="bottom"/>
          </w:tcPr>
          <w:p w14:paraId="16D84FAB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4" w:type="dxa"/>
            <w:vAlign w:val="bottom"/>
          </w:tcPr>
          <w:p w14:paraId="03750CBF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69" w:type="dxa"/>
            <w:vAlign w:val="bottom"/>
          </w:tcPr>
          <w:p w14:paraId="3C76A2A6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</w:tr>
      <w:tr w:rsidR="00B21EDC" w14:paraId="5C9B4064" w14:textId="77777777" w:rsidTr="000473FE">
        <w:tc>
          <w:tcPr>
            <w:tcW w:w="1809" w:type="dxa"/>
            <w:vAlign w:val="bottom"/>
          </w:tcPr>
          <w:p w14:paraId="7F2A9536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119" w:type="dxa"/>
            <w:vAlign w:val="bottom"/>
          </w:tcPr>
          <w:p w14:paraId="1FAB3CDE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4" w:type="dxa"/>
            <w:vAlign w:val="bottom"/>
          </w:tcPr>
          <w:p w14:paraId="074ADB0E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bottom"/>
          </w:tcPr>
          <w:p w14:paraId="5DC269B9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09" w:type="dxa"/>
            <w:vAlign w:val="bottom"/>
          </w:tcPr>
          <w:p w14:paraId="065EBC8C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bottom"/>
          </w:tcPr>
          <w:p w14:paraId="7B73EE45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vAlign w:val="bottom"/>
          </w:tcPr>
          <w:p w14:paraId="2988BBBD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4" w:type="dxa"/>
            <w:vAlign w:val="bottom"/>
          </w:tcPr>
          <w:p w14:paraId="7D970012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69" w:type="dxa"/>
            <w:vAlign w:val="bottom"/>
          </w:tcPr>
          <w:p w14:paraId="24EABE82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B21EDC" w14:paraId="057D01A0" w14:textId="77777777" w:rsidTr="000473FE">
        <w:tc>
          <w:tcPr>
            <w:tcW w:w="1809" w:type="dxa"/>
            <w:vAlign w:val="bottom"/>
          </w:tcPr>
          <w:p w14:paraId="4B021AE3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ck1</w:t>
            </w:r>
          </w:p>
        </w:tc>
        <w:tc>
          <w:tcPr>
            <w:tcW w:w="1119" w:type="dxa"/>
            <w:vAlign w:val="bottom"/>
          </w:tcPr>
          <w:p w14:paraId="2ACE5926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4" w:type="dxa"/>
            <w:vAlign w:val="bottom"/>
          </w:tcPr>
          <w:p w14:paraId="493EC2BF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14:paraId="07C1FF38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9" w:type="dxa"/>
            <w:vAlign w:val="bottom"/>
          </w:tcPr>
          <w:p w14:paraId="3868B50D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14:paraId="23F685EC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0" w:type="dxa"/>
            <w:vAlign w:val="bottom"/>
          </w:tcPr>
          <w:p w14:paraId="437C6C2D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4" w:type="dxa"/>
            <w:vAlign w:val="bottom"/>
          </w:tcPr>
          <w:p w14:paraId="174ED217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9" w:type="dxa"/>
            <w:vAlign w:val="bottom"/>
          </w:tcPr>
          <w:p w14:paraId="45DE8ABB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</w:tr>
      <w:tr w:rsidR="00B21EDC" w14:paraId="0EC1450A" w14:textId="77777777" w:rsidTr="000473FE">
        <w:tc>
          <w:tcPr>
            <w:tcW w:w="1809" w:type="dxa"/>
            <w:vAlign w:val="bottom"/>
          </w:tcPr>
          <w:p w14:paraId="27B41ADD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Insig2</w:t>
            </w:r>
          </w:p>
        </w:tc>
        <w:tc>
          <w:tcPr>
            <w:tcW w:w="1119" w:type="dxa"/>
            <w:vAlign w:val="bottom"/>
          </w:tcPr>
          <w:p w14:paraId="43774B8E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24" w:type="dxa"/>
            <w:vAlign w:val="bottom"/>
          </w:tcPr>
          <w:p w14:paraId="529A5410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bottom"/>
          </w:tcPr>
          <w:p w14:paraId="0597BC9D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9" w:type="dxa"/>
            <w:vAlign w:val="bottom"/>
          </w:tcPr>
          <w:p w14:paraId="292B7B80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bottom"/>
          </w:tcPr>
          <w:p w14:paraId="042D9447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20" w:type="dxa"/>
            <w:vAlign w:val="bottom"/>
          </w:tcPr>
          <w:p w14:paraId="639E12CD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4" w:type="dxa"/>
            <w:vAlign w:val="bottom"/>
          </w:tcPr>
          <w:p w14:paraId="4244265A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69" w:type="dxa"/>
            <w:vAlign w:val="bottom"/>
          </w:tcPr>
          <w:p w14:paraId="4B802967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B21EDC" w14:paraId="7AF1B2C6" w14:textId="77777777" w:rsidTr="000473FE">
        <w:tc>
          <w:tcPr>
            <w:tcW w:w="1809" w:type="dxa"/>
            <w:vAlign w:val="bottom"/>
          </w:tcPr>
          <w:p w14:paraId="27824456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lin5</w:t>
            </w:r>
          </w:p>
        </w:tc>
        <w:tc>
          <w:tcPr>
            <w:tcW w:w="1119" w:type="dxa"/>
            <w:vAlign w:val="bottom"/>
          </w:tcPr>
          <w:p w14:paraId="4B845775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4" w:type="dxa"/>
            <w:vAlign w:val="bottom"/>
          </w:tcPr>
          <w:p w14:paraId="2F1BF088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bottom"/>
          </w:tcPr>
          <w:p w14:paraId="5DE760C1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vAlign w:val="bottom"/>
          </w:tcPr>
          <w:p w14:paraId="1077B3AB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14:paraId="5B345BA5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vAlign w:val="bottom"/>
          </w:tcPr>
          <w:p w14:paraId="02ACAF73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4" w:type="dxa"/>
            <w:vAlign w:val="bottom"/>
          </w:tcPr>
          <w:p w14:paraId="35D36E79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9" w:type="dxa"/>
            <w:vAlign w:val="bottom"/>
          </w:tcPr>
          <w:p w14:paraId="0B41EB6F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B21EDC" w14:paraId="7B24D5D2" w14:textId="77777777" w:rsidTr="000473FE">
        <w:tc>
          <w:tcPr>
            <w:tcW w:w="1809" w:type="dxa"/>
            <w:vAlign w:val="bottom"/>
          </w:tcPr>
          <w:p w14:paraId="256451A3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1119" w:type="dxa"/>
            <w:vAlign w:val="bottom"/>
          </w:tcPr>
          <w:p w14:paraId="149CAFDC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4" w:type="dxa"/>
            <w:vAlign w:val="bottom"/>
          </w:tcPr>
          <w:p w14:paraId="5A135600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14:paraId="32D717FD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bottom"/>
          </w:tcPr>
          <w:p w14:paraId="00C02486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14:paraId="6645D376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vAlign w:val="bottom"/>
          </w:tcPr>
          <w:p w14:paraId="1FCE4B35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4" w:type="dxa"/>
            <w:vAlign w:val="bottom"/>
          </w:tcPr>
          <w:p w14:paraId="4828006D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69" w:type="dxa"/>
            <w:vAlign w:val="bottom"/>
          </w:tcPr>
          <w:p w14:paraId="41A53D13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B21EDC" w14:paraId="25AB3415" w14:textId="77777777" w:rsidTr="000473FE">
        <w:tc>
          <w:tcPr>
            <w:tcW w:w="1809" w:type="dxa"/>
            <w:vAlign w:val="bottom"/>
          </w:tcPr>
          <w:p w14:paraId="4F2BC3E9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Sqle</w:t>
            </w:r>
          </w:p>
        </w:tc>
        <w:tc>
          <w:tcPr>
            <w:tcW w:w="1119" w:type="dxa"/>
            <w:vAlign w:val="bottom"/>
          </w:tcPr>
          <w:p w14:paraId="5D07ADC4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4" w:type="dxa"/>
            <w:vAlign w:val="bottom"/>
          </w:tcPr>
          <w:p w14:paraId="0AA2162B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bottom"/>
          </w:tcPr>
          <w:p w14:paraId="07391A8F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9" w:type="dxa"/>
            <w:vAlign w:val="bottom"/>
          </w:tcPr>
          <w:p w14:paraId="34BC967F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14:paraId="41E668F8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vAlign w:val="bottom"/>
          </w:tcPr>
          <w:p w14:paraId="3F55BBF9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4" w:type="dxa"/>
            <w:vAlign w:val="bottom"/>
          </w:tcPr>
          <w:p w14:paraId="57191D0B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69" w:type="dxa"/>
            <w:vAlign w:val="bottom"/>
          </w:tcPr>
          <w:p w14:paraId="797C03D0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B21EDC" w14:paraId="2F73CA64" w14:textId="77777777" w:rsidTr="000473FE">
        <w:tc>
          <w:tcPr>
            <w:tcW w:w="1809" w:type="dxa"/>
            <w:vAlign w:val="bottom"/>
          </w:tcPr>
          <w:p w14:paraId="33F9C44C" w14:textId="77777777" w:rsidR="00B21EDC" w:rsidRPr="006A048E" w:rsidRDefault="00B21EDC" w:rsidP="00EC1C61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Serpina6</w:t>
            </w:r>
          </w:p>
        </w:tc>
        <w:tc>
          <w:tcPr>
            <w:tcW w:w="1119" w:type="dxa"/>
            <w:vAlign w:val="bottom"/>
          </w:tcPr>
          <w:p w14:paraId="0FEC7A12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4" w:type="dxa"/>
            <w:vAlign w:val="bottom"/>
          </w:tcPr>
          <w:p w14:paraId="7E13AB93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bottom"/>
          </w:tcPr>
          <w:p w14:paraId="53AA1898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bottom"/>
          </w:tcPr>
          <w:p w14:paraId="3F7E522A" w14:textId="77777777" w:rsidR="00B21EDC" w:rsidRPr="007C22A0" w:rsidRDefault="00B21EDC" w:rsidP="00EC1C61">
            <w:pPr>
              <w:jc w:val="right"/>
              <w:rPr>
                <w:sz w:val="20"/>
                <w:szCs w:val="20"/>
              </w:rPr>
            </w:pPr>
            <w:r w:rsidRPr="007C22A0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bottom"/>
          </w:tcPr>
          <w:p w14:paraId="6C22F204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vAlign w:val="bottom"/>
          </w:tcPr>
          <w:p w14:paraId="13AB7EB7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4" w:type="dxa"/>
            <w:vAlign w:val="bottom"/>
          </w:tcPr>
          <w:p w14:paraId="3528DE51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9" w:type="dxa"/>
            <w:vAlign w:val="bottom"/>
          </w:tcPr>
          <w:p w14:paraId="7BE586DD" w14:textId="77777777" w:rsidR="00B21EDC" w:rsidRPr="007D4A54" w:rsidRDefault="00B21EDC" w:rsidP="00EC1C61">
            <w:pPr>
              <w:jc w:val="right"/>
              <w:rPr>
                <w:sz w:val="20"/>
                <w:szCs w:val="20"/>
              </w:rPr>
            </w:pPr>
            <w:r w:rsidRPr="007D4A54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</w:tbl>
    <w:p w14:paraId="08282CC8" w14:textId="77777777" w:rsidR="00C90148" w:rsidRDefault="00C90148">
      <w:bookmarkStart w:id="0" w:name="_GoBack"/>
      <w:bookmarkEnd w:id="0"/>
    </w:p>
    <w:sectPr w:rsidR="00C90148" w:rsidSect="0002252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EDC"/>
    <w:rsid w:val="00015769"/>
    <w:rsid w:val="0002252D"/>
    <w:rsid w:val="000473FE"/>
    <w:rsid w:val="001D6587"/>
    <w:rsid w:val="001F267D"/>
    <w:rsid w:val="00296786"/>
    <w:rsid w:val="00551BFD"/>
    <w:rsid w:val="00B21EDC"/>
    <w:rsid w:val="00C9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42686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ED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EDC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ED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EDC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7</Characters>
  <Application>Microsoft Macintosh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Börsch-Haubold</dc:creator>
  <cp:keywords/>
  <dc:description/>
  <cp:lastModifiedBy>Angelika Boersch-Haubold</cp:lastModifiedBy>
  <cp:revision>6</cp:revision>
  <dcterms:created xsi:type="dcterms:W3CDTF">2014-08-21T15:49:00Z</dcterms:created>
  <dcterms:modified xsi:type="dcterms:W3CDTF">2015-05-26T07:34:00Z</dcterms:modified>
</cp:coreProperties>
</file>